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7"/>
        <w:gridCol w:w="850"/>
        <w:gridCol w:w="850"/>
        <w:gridCol w:w="1089"/>
        <w:gridCol w:w="789"/>
        <w:gridCol w:w="905"/>
        <w:gridCol w:w="904"/>
      </w:tblGrid>
      <w:tr w:rsidR="00CE3B5B" w:rsidRPr="002B68C9" w14:paraId="71F47356" w14:textId="77777777" w:rsidTr="00957A29">
        <w:trPr>
          <w:cantSplit/>
        </w:trPr>
        <w:tc>
          <w:tcPr>
            <w:tcW w:w="2120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137A15F" w14:textId="77777777" w:rsidR="00CE3B5B" w:rsidRDefault="00CE3B5B" w:rsidP="00957A29">
            <w:pPr>
              <w:snapToGrid w:val="0"/>
              <w:jc w:val="center"/>
              <w:rPr>
                <w:b/>
                <w:color w:val="000000" w:themeColor="text1"/>
              </w:rPr>
            </w:pPr>
          </w:p>
          <w:p w14:paraId="0E368B09" w14:textId="77777777" w:rsidR="00CE3B5B" w:rsidRDefault="00CE3B5B" w:rsidP="00957A29">
            <w:pPr>
              <w:snapToGrid w:val="0"/>
              <w:jc w:val="center"/>
              <w:rPr>
                <w:b/>
                <w:color w:val="000000" w:themeColor="text1"/>
              </w:rPr>
            </w:pPr>
          </w:p>
          <w:p w14:paraId="5D80A3B9" w14:textId="77777777" w:rsidR="00CE3B5B" w:rsidRPr="00252120" w:rsidRDefault="00CE3B5B" w:rsidP="00957A29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000000" w:themeColor="text1"/>
              </w:rPr>
            </w:pPr>
            <w:r w:rsidRPr="00252120">
              <w:rPr>
                <w:b/>
                <w:color w:val="000000" w:themeColor="text1"/>
              </w:rPr>
              <w:t>Variable</w:t>
            </w:r>
          </w:p>
        </w:tc>
        <w:tc>
          <w:tcPr>
            <w:tcW w:w="454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B15C6AD" w14:textId="77777777" w:rsidR="00CE3B5B" w:rsidRDefault="00CE3B5B" w:rsidP="00957A29">
            <w:pPr>
              <w:snapToGrid w:val="0"/>
              <w:ind w:left="60" w:right="60"/>
              <w:jc w:val="center"/>
              <w:rPr>
                <w:b/>
              </w:rPr>
            </w:pPr>
          </w:p>
          <w:p w14:paraId="7D73A5D9" w14:textId="77777777" w:rsidR="00CE3B5B" w:rsidRDefault="00CE3B5B" w:rsidP="00957A29">
            <w:pPr>
              <w:snapToGrid w:val="0"/>
              <w:ind w:left="60" w:right="60"/>
              <w:jc w:val="center"/>
              <w:rPr>
                <w:b/>
              </w:rPr>
            </w:pPr>
          </w:p>
          <w:p w14:paraId="58AE6F37" w14:textId="682604BE" w:rsidR="00CE3B5B" w:rsidRPr="0014356C" w:rsidRDefault="00CE3B5B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  <w:vertAlign w:val="superscript"/>
              </w:rPr>
            </w:pPr>
            <w:r w:rsidRPr="00D0372B">
              <w:rPr>
                <w:b/>
              </w:rPr>
              <w:sym w:font="Symbol" w:char="F062"/>
            </w:r>
            <w:r w:rsidR="0014356C">
              <w:rPr>
                <w:b/>
                <w:vertAlign w:val="superscript"/>
              </w:rPr>
              <w:t>1</w:t>
            </w:r>
          </w:p>
        </w:tc>
        <w:tc>
          <w:tcPr>
            <w:tcW w:w="454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6ED74B6" w14:textId="77777777" w:rsidR="00CE3B5B" w:rsidRDefault="00CE3B5B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</w:rPr>
            </w:pPr>
          </w:p>
          <w:p w14:paraId="4EA33AE4" w14:textId="77777777" w:rsidR="00CE3B5B" w:rsidRPr="00252120" w:rsidRDefault="00CE3B5B" w:rsidP="00957A29">
            <w:pPr>
              <w:snapToGrid w:val="0"/>
              <w:ind w:right="60"/>
              <w:jc w:val="center"/>
              <w:rPr>
                <w:b/>
                <w:color w:val="000000" w:themeColor="text1"/>
              </w:rPr>
            </w:pPr>
            <w:r w:rsidRPr="00252120">
              <w:rPr>
                <w:b/>
                <w:color w:val="000000" w:themeColor="text1"/>
              </w:rPr>
              <w:t>Std. Error</w:t>
            </w:r>
          </w:p>
        </w:tc>
        <w:tc>
          <w:tcPr>
            <w:tcW w:w="582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7170F52" w14:textId="77777777" w:rsidR="00CE3B5B" w:rsidRDefault="00CE3B5B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</w:rPr>
            </w:pPr>
          </w:p>
          <w:p w14:paraId="7AB3BC77" w14:textId="77777777" w:rsidR="00CE3B5B" w:rsidRDefault="00CE3B5B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</w:rPr>
            </w:pPr>
          </w:p>
          <w:p w14:paraId="5C520ED9" w14:textId="77777777" w:rsidR="00CE3B5B" w:rsidRPr="00252120" w:rsidRDefault="00CE3B5B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-Value</w:t>
            </w:r>
          </w:p>
        </w:tc>
        <w:tc>
          <w:tcPr>
            <w:tcW w:w="422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3109125" w14:textId="77777777" w:rsidR="00CE3B5B" w:rsidRDefault="00CE3B5B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</w:rPr>
            </w:pPr>
          </w:p>
          <w:p w14:paraId="3D9D0B03" w14:textId="77777777" w:rsidR="00CE3B5B" w:rsidRDefault="00CE3B5B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</w:rPr>
            </w:pPr>
          </w:p>
          <w:p w14:paraId="4CBC525F" w14:textId="1590ED4E" w:rsidR="00CE3B5B" w:rsidRPr="0014356C" w:rsidRDefault="00CE3B5B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  <w:vertAlign w:val="superscript"/>
              </w:rPr>
            </w:pPr>
            <w:r>
              <w:rPr>
                <w:b/>
                <w:color w:val="000000" w:themeColor="text1"/>
              </w:rPr>
              <w:t>OR</w:t>
            </w:r>
            <w:r w:rsidR="0014356C">
              <w:rPr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967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FB0F002" w14:textId="73EC7B9C" w:rsidR="00CE3B5B" w:rsidRPr="0014356C" w:rsidRDefault="00CE3B5B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  <w:vertAlign w:val="superscript"/>
              </w:rPr>
            </w:pPr>
            <w:r w:rsidRPr="00252120">
              <w:rPr>
                <w:b/>
                <w:color w:val="000000" w:themeColor="text1"/>
              </w:rPr>
              <w:t>95% C</w:t>
            </w:r>
            <w:r>
              <w:rPr>
                <w:b/>
                <w:color w:val="000000" w:themeColor="text1"/>
              </w:rPr>
              <w:t>I</w:t>
            </w:r>
            <w:r w:rsidR="0014356C">
              <w:rPr>
                <w:b/>
                <w:color w:val="000000" w:themeColor="text1"/>
                <w:vertAlign w:val="superscript"/>
              </w:rPr>
              <w:t>3</w:t>
            </w:r>
            <w:bookmarkStart w:id="0" w:name="_GoBack"/>
            <w:bookmarkEnd w:id="0"/>
          </w:p>
        </w:tc>
      </w:tr>
      <w:tr w:rsidR="00CE3B5B" w:rsidRPr="002B68C9" w14:paraId="3DF1FD43" w14:textId="77777777" w:rsidTr="00957A29">
        <w:trPr>
          <w:cantSplit/>
        </w:trPr>
        <w:tc>
          <w:tcPr>
            <w:tcW w:w="2120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9F998C3" w14:textId="77777777" w:rsidR="00CE3B5B" w:rsidRPr="00252120" w:rsidRDefault="00CE3B5B" w:rsidP="00957A29">
            <w:pPr>
              <w:snapToGrid w:val="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454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76647AF" w14:textId="77777777" w:rsidR="00CE3B5B" w:rsidRPr="00252120" w:rsidRDefault="00CE3B5B" w:rsidP="00957A29">
            <w:pPr>
              <w:snapToGrid w:val="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454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9D8CC0D" w14:textId="77777777" w:rsidR="00CE3B5B" w:rsidRPr="00252120" w:rsidRDefault="00CE3B5B" w:rsidP="00957A29">
            <w:pPr>
              <w:snapToGrid w:val="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2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D1919DE" w14:textId="77777777" w:rsidR="00CE3B5B" w:rsidRPr="00252120" w:rsidRDefault="00CE3B5B" w:rsidP="00957A29">
            <w:pPr>
              <w:snapToGrid w:val="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422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70218F7" w14:textId="77777777" w:rsidR="00CE3B5B" w:rsidRPr="00252120" w:rsidRDefault="00CE3B5B" w:rsidP="00957A29">
            <w:pPr>
              <w:snapToGrid w:val="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68481DD" w14:textId="77777777" w:rsidR="00CE3B5B" w:rsidRPr="00252120" w:rsidRDefault="00CE3B5B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</w:rPr>
            </w:pPr>
            <w:r w:rsidRPr="00252120">
              <w:rPr>
                <w:b/>
                <w:color w:val="000000" w:themeColor="text1"/>
              </w:rPr>
              <w:t>Lower Bound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476D5B9" w14:textId="77777777" w:rsidR="00CE3B5B" w:rsidRPr="00252120" w:rsidRDefault="00CE3B5B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</w:rPr>
            </w:pPr>
            <w:r w:rsidRPr="00252120">
              <w:rPr>
                <w:b/>
                <w:color w:val="000000" w:themeColor="text1"/>
              </w:rPr>
              <w:t>Upper Bound</w:t>
            </w:r>
          </w:p>
        </w:tc>
      </w:tr>
      <w:tr w:rsidR="00CE3B5B" w:rsidRPr="002B68C9" w14:paraId="09EDC91C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78DD221" w14:textId="77777777" w:rsidR="00CE3B5B" w:rsidRPr="002B68C9" w:rsidRDefault="00CE3B5B" w:rsidP="00957A29">
            <w:pPr>
              <w:spacing w:line="320" w:lineRule="atLeast"/>
              <w:ind w:left="60" w:right="60"/>
              <w:rPr>
                <w:b/>
                <w:color w:val="000000" w:themeColor="text1"/>
              </w:rPr>
            </w:pPr>
            <w:r w:rsidRPr="002B68C9">
              <w:rPr>
                <w:b/>
                <w:color w:val="000000" w:themeColor="text1"/>
              </w:rPr>
              <w:t>Age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6C2E6D8" w14:textId="77777777" w:rsidR="00CE3B5B" w:rsidRPr="002B68C9" w:rsidRDefault="00CE3B5B" w:rsidP="00957A29">
            <w:pPr>
              <w:spacing w:line="320" w:lineRule="atLeast"/>
              <w:ind w:left="60" w:right="60"/>
              <w:jc w:val="right"/>
              <w:rPr>
                <w:color w:val="010205"/>
              </w:rPr>
            </w:pP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E1EE8C6" w14:textId="77777777" w:rsidR="00CE3B5B" w:rsidRPr="002B68C9" w:rsidRDefault="00CE3B5B" w:rsidP="00957A29">
            <w:pPr>
              <w:spacing w:line="320" w:lineRule="atLeast"/>
              <w:ind w:left="60" w:right="60"/>
              <w:jc w:val="right"/>
              <w:rPr>
                <w:color w:val="010205"/>
              </w:rPr>
            </w:pP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2D4DAE1" w14:textId="77777777" w:rsidR="00CE3B5B" w:rsidRPr="002B68C9" w:rsidRDefault="00CE3B5B" w:rsidP="00957A29">
            <w:pPr>
              <w:spacing w:line="320" w:lineRule="atLeast"/>
              <w:ind w:left="60" w:right="60"/>
              <w:jc w:val="right"/>
              <w:rPr>
                <w:color w:val="010205"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ADDD99C" w14:textId="77777777" w:rsidR="00CE3B5B" w:rsidRPr="002B68C9" w:rsidRDefault="00CE3B5B" w:rsidP="00957A29"/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BF1F06A" w14:textId="77777777" w:rsidR="00CE3B5B" w:rsidRPr="002B68C9" w:rsidRDefault="00CE3B5B" w:rsidP="00957A29"/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BA0FBEF" w14:textId="77777777" w:rsidR="00CE3B5B" w:rsidRPr="002B68C9" w:rsidRDefault="00CE3B5B" w:rsidP="00957A29"/>
        </w:tc>
      </w:tr>
      <w:tr w:rsidR="00CE3B5B" w:rsidRPr="002B68C9" w14:paraId="0911FD74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248DD04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7529AB">
              <w:rPr>
                <w:color w:val="000000" w:themeColor="text1"/>
              </w:rPr>
              <w:t>25 to 34 years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0538B84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087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01C0F1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255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F7C92F1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734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91E055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090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FC08425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662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79A6498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796</w:t>
            </w:r>
          </w:p>
        </w:tc>
      </w:tr>
      <w:tr w:rsidR="00CE3B5B" w:rsidRPr="002B68C9" w14:paraId="74F8F415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23503A4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7529AB">
              <w:rPr>
                <w:color w:val="000000" w:themeColor="text1"/>
              </w:rPr>
              <w:t>35 to 44 years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6D95C6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024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BBAD39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251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954A246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924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EE21D6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024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38F3802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626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864901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676</w:t>
            </w:r>
          </w:p>
        </w:tc>
      </w:tr>
      <w:tr w:rsidR="00CE3B5B" w:rsidRPr="002B68C9" w14:paraId="3A4EE0E1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DB8C424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7529AB">
              <w:rPr>
                <w:color w:val="000000" w:themeColor="text1"/>
              </w:rPr>
              <w:t>45 to 54 years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4494BF5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59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AF3B64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248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2A52F3E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521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61228C0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173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1B235AE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721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CC20536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907</w:t>
            </w:r>
          </w:p>
        </w:tc>
      </w:tr>
      <w:tr w:rsidR="00CE3B5B" w:rsidRPr="002B68C9" w14:paraId="3695F125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F15DFBE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7529AB">
              <w:rPr>
                <w:color w:val="000000" w:themeColor="text1"/>
              </w:rPr>
              <w:t>55 to 64 years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5356B3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214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D5F0C1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251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260033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394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868DADA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239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9A0D71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757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A68EE97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2.028</w:t>
            </w:r>
          </w:p>
        </w:tc>
      </w:tr>
      <w:tr w:rsidR="00CE3B5B" w:rsidRPr="002B68C9" w14:paraId="137CC58C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150ED90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7529AB">
              <w:rPr>
                <w:color w:val="000000" w:themeColor="text1"/>
              </w:rPr>
              <w:t>65 years or older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8B66DF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65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9A5E04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277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B9A7A3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551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050133D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180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AFEAA8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685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6E1E78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2.032</w:t>
            </w:r>
          </w:p>
        </w:tc>
      </w:tr>
      <w:tr w:rsidR="00CE3B5B" w:rsidRPr="002B68C9" w14:paraId="2FC7603B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4B33D9D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7529AB">
              <w:rPr>
                <w:color w:val="000000" w:themeColor="text1"/>
              </w:rPr>
              <w:t>18 to 24 years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B4F7AE3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32A41EA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72F739D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273446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B14BCC6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59AD417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</w:tr>
      <w:tr w:rsidR="00CE3B5B" w:rsidRPr="002B68C9" w14:paraId="005A2B59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EC3842A" w14:textId="77777777" w:rsidR="00CE3B5B" w:rsidRPr="002B68C9" w:rsidRDefault="00CE3B5B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2B68C9">
              <w:rPr>
                <w:b/>
                <w:color w:val="010205"/>
              </w:rPr>
              <w:t>Sex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DB1F2B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EB9E7F8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D04EEA2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1439904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951F1F8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7BC5D75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CE3B5B" w:rsidRPr="002B68C9" w14:paraId="419F54AD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E3DA0A5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>
              <w:rPr>
                <w:color w:val="010205"/>
              </w:rPr>
              <w:t>Male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D488CF8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309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354E2B5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091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A8A00B7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001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B4A207A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734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5CCEAC6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614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1576A8B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878</w:t>
            </w:r>
          </w:p>
        </w:tc>
      </w:tr>
      <w:tr w:rsidR="00CE3B5B" w:rsidRPr="002B68C9" w14:paraId="63D61675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8804632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>
              <w:rPr>
                <w:color w:val="010205"/>
              </w:rPr>
              <w:t>Female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C119B5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A824FA0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43564E0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F6B9E3E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EA2AB8E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19C4A2B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</w:tr>
      <w:tr w:rsidR="00CE3B5B" w:rsidRPr="002B68C9" w14:paraId="5E1E2F7B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728613F" w14:textId="77777777" w:rsidR="00CE3B5B" w:rsidRPr="002B68C9" w:rsidRDefault="00CE3B5B" w:rsidP="00957A29">
            <w:pPr>
              <w:spacing w:line="320" w:lineRule="atLeast"/>
              <w:ind w:left="60" w:right="60"/>
              <w:rPr>
                <w:b/>
                <w:color w:val="000000" w:themeColor="text1"/>
              </w:rPr>
            </w:pPr>
            <w:r w:rsidRPr="002B68C9">
              <w:rPr>
                <w:b/>
                <w:color w:val="000000" w:themeColor="text1"/>
              </w:rPr>
              <w:t>Country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3276B8D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A55ECD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D6CE906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63465F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339A0CE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4DAEF62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CE3B5B" w:rsidRPr="002B68C9" w14:paraId="75B0A8CA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7107A51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7529AB">
              <w:rPr>
                <w:color w:val="000000" w:themeColor="text1"/>
              </w:rPr>
              <w:t>Germany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E316032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691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7445826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37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3F6788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&lt;0</w:t>
            </w:r>
            <w:r w:rsidRPr="002B68C9">
              <w:rPr>
                <w:color w:val="010205"/>
              </w:rPr>
              <w:t>.000</w:t>
            </w:r>
            <w:r>
              <w:rPr>
                <w:color w:val="010205"/>
              </w:rPr>
              <w:t>1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17BB5C1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997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1F8829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527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5B757D0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2.612</w:t>
            </w:r>
          </w:p>
        </w:tc>
      </w:tr>
      <w:tr w:rsidR="00CE3B5B" w:rsidRPr="002B68C9" w14:paraId="55139704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548529C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7529AB">
              <w:rPr>
                <w:color w:val="000000" w:themeColor="text1"/>
              </w:rPr>
              <w:t>France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295DCA7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948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A3EAC11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77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15BC0E5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&lt;0</w:t>
            </w:r>
            <w:r w:rsidRPr="002B68C9">
              <w:rPr>
                <w:color w:val="010205"/>
              </w:rPr>
              <w:t>.000</w:t>
            </w:r>
            <w:r>
              <w:rPr>
                <w:color w:val="010205"/>
              </w:rPr>
              <w:t>1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803FE4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388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C3F2257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274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D154C0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548</w:t>
            </w:r>
          </w:p>
        </w:tc>
      </w:tr>
      <w:tr w:rsidR="00CE3B5B" w:rsidRPr="002B68C9" w14:paraId="62EBD49F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B955DCD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7529AB">
              <w:rPr>
                <w:color w:val="000000" w:themeColor="text1"/>
              </w:rPr>
              <w:t>USA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C3C6A25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098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4C10435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80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BCB14E8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583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8EDF633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103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C0AEE46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776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A63D4E8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569</w:t>
            </w:r>
          </w:p>
        </w:tc>
      </w:tr>
      <w:tr w:rsidR="00CE3B5B" w:rsidRPr="002B68C9" w14:paraId="02719296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C48B9D9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7529AB">
              <w:rPr>
                <w:color w:val="000000" w:themeColor="text1"/>
              </w:rPr>
              <w:t>Canada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D0E6464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27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C2E30C4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52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31179E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402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07ECE04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136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BB2384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843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F261146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530</w:t>
            </w:r>
          </w:p>
        </w:tc>
      </w:tr>
      <w:tr w:rsidR="00CE3B5B" w:rsidRPr="002B68C9" w14:paraId="15F7DB7C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A112409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7529AB">
              <w:rPr>
                <w:color w:val="000000" w:themeColor="text1"/>
              </w:rPr>
              <w:t>UK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EA0592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889A6AE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3CC35CE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C38FC73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1398EBD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8259CA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</w:tr>
      <w:tr w:rsidR="00CE3B5B" w:rsidRPr="002B68C9" w14:paraId="02F3F119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0ABE096" w14:textId="77777777" w:rsidR="00CE3B5B" w:rsidRPr="002B68C9" w:rsidRDefault="00CE3B5B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2B68C9">
              <w:rPr>
                <w:b/>
                <w:color w:val="010205"/>
              </w:rPr>
              <w:t>Type of Dog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CD3D1B4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520BFD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46D09C0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61BF8B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A2283BD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924C706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CE3B5B" w:rsidRPr="002B68C9" w14:paraId="07A8508B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374FD3C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>
              <w:rPr>
                <w:color w:val="010205"/>
              </w:rPr>
              <w:t>Purebred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A23C6A3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004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9880B8B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090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32FB368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964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802636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004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EADA48B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841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68E2ED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199</w:t>
            </w:r>
          </w:p>
        </w:tc>
      </w:tr>
      <w:tr w:rsidR="00CE3B5B" w:rsidRPr="002B68C9" w14:paraId="1DEE1D23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F2694D3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>
              <w:rPr>
                <w:color w:val="010205"/>
              </w:rPr>
              <w:t>Mixed breed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628428F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18E54F9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C5E92F3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3383A7D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F288873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107A914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</w:tr>
      <w:tr w:rsidR="00CE3B5B" w:rsidRPr="002B68C9" w14:paraId="0FAFD14F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2E09C62" w14:textId="77777777" w:rsidR="00CE3B5B" w:rsidRPr="002B68C9" w:rsidRDefault="00CE3B5B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2B68C9">
              <w:rPr>
                <w:b/>
                <w:color w:val="010205"/>
              </w:rPr>
              <w:t>Education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DDC4AB0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729ED18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E79A388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B83953D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2011051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DDBAE06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CE3B5B" w:rsidRPr="002B68C9" w14:paraId="4435DCA2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6FD6EDB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Less than high school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392B960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063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EDE6E57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213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63BF0F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769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498537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065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2C7530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701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3C9EA80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617</w:t>
            </w:r>
          </w:p>
        </w:tc>
      </w:tr>
      <w:tr w:rsidR="00CE3B5B" w:rsidRPr="002B68C9" w14:paraId="0DE5CB34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15E0C2A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High school diploma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00594E0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071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12D4B9D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41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1BA91C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616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D77BE5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073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5CEB04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815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54E74DA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414</w:t>
            </w:r>
          </w:p>
        </w:tc>
      </w:tr>
      <w:tr w:rsidR="00CE3B5B" w:rsidRPr="002B68C9" w14:paraId="32B3FEE5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3B154F8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College degree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5158816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097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6126D3D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45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BF58E4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504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6613BAD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907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B3B208E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682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65CD715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207</w:t>
            </w:r>
          </w:p>
        </w:tc>
      </w:tr>
      <w:tr w:rsidR="00CE3B5B" w:rsidRPr="002B68C9" w14:paraId="7DD53429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E466EDC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Bachelor’s degree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F17B554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39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B943554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36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FCE9AE0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307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4186886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149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76EE51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880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458CDA0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502</w:t>
            </w:r>
          </w:p>
        </w:tc>
      </w:tr>
      <w:tr w:rsidR="00CE3B5B" w:rsidRPr="002B68C9" w14:paraId="785D77D1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73EFC35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Master’s degree, PhD, Professional degree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65E6C13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F64E141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C2257F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C95D1B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A9BF0C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B723B65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</w:tr>
      <w:tr w:rsidR="00CE3B5B" w:rsidRPr="002B68C9" w14:paraId="5F7DBC0D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4CA7CDF" w14:textId="77777777" w:rsidR="00CE3B5B" w:rsidRPr="002B68C9" w:rsidRDefault="00CE3B5B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2B68C9">
              <w:rPr>
                <w:b/>
                <w:color w:val="010205"/>
              </w:rPr>
              <w:t>Income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72538D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A03B640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B739D07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D5BDEF8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885D098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0A044D7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CE3B5B" w:rsidRPr="002B68C9" w14:paraId="72CA3749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5A437A7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First Quartile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7F80851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37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163CEA3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43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CFB1A6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337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831D84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872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B4338B1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659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CE2C5C8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154</w:t>
            </w:r>
          </w:p>
        </w:tc>
      </w:tr>
      <w:tr w:rsidR="00CE3B5B" w:rsidRPr="002B68C9" w14:paraId="42959151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2B7DD1C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Second Quartile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2AA6318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213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DA88D74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49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64746D4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53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774E285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808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A22E84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604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8369F9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082</w:t>
            </w:r>
          </w:p>
        </w:tc>
      </w:tr>
      <w:tr w:rsidR="00CE3B5B" w:rsidRPr="002B68C9" w14:paraId="3836CAA7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EF49701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Third Quartile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852059E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244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DAE2270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59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C6C0AB1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25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7E2E046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784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5C2AB34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574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82ED88E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070</w:t>
            </w:r>
          </w:p>
        </w:tc>
      </w:tr>
      <w:tr w:rsidR="00CE3B5B" w:rsidRPr="002B68C9" w14:paraId="6A23FB39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909474E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Fourth Quartile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4013E9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ECC37F3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B8B251E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41BC072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7B2B95E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E7E30D4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</w:tr>
      <w:tr w:rsidR="00CE3B5B" w:rsidRPr="002B68C9" w14:paraId="51716C95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1699B1E" w14:textId="77777777" w:rsidR="00CE3B5B" w:rsidRPr="002B68C9" w:rsidRDefault="00CE3B5B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2B68C9">
              <w:rPr>
                <w:b/>
                <w:color w:val="010205"/>
              </w:rPr>
              <w:t>Do you have any children between the ages of 0-17 years living in your household?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B708678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6E388C1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2022D47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88FDC7A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20A0C71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68BEF8A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CE3B5B" w:rsidRPr="002B68C9" w14:paraId="5D8CC74B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75F6CBE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>
              <w:rPr>
                <w:color w:val="010205"/>
              </w:rPr>
              <w:t>Yes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2DB7BFA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209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930268C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10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743A518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057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9217A8F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811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467AF12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654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8B40766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007</w:t>
            </w:r>
          </w:p>
        </w:tc>
      </w:tr>
      <w:tr w:rsidR="00CE3B5B" w:rsidRPr="002B68C9" w14:paraId="6F7D0721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CC67005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>
              <w:rPr>
                <w:color w:val="010205"/>
              </w:rPr>
              <w:t>No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3C45F9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F94BDCF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8429BC0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E5DB770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C5347B5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1F2ED0E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</w:tr>
      <w:tr w:rsidR="00CE3B5B" w:rsidRPr="002B68C9" w14:paraId="451449DF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A875D0C" w14:textId="77777777" w:rsidR="00CE3B5B" w:rsidRPr="002B68C9" w:rsidRDefault="00CE3B5B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2B68C9">
              <w:rPr>
                <w:b/>
                <w:color w:val="010205"/>
              </w:rPr>
              <w:t>Sex of the dog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6096A1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23851FE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5AE625A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DFFF1C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EEC673D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E419595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CE3B5B" w:rsidRPr="002B68C9" w14:paraId="05FCA425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662DA90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>
              <w:rPr>
                <w:color w:val="010205"/>
              </w:rPr>
              <w:lastRenderedPageBreak/>
              <w:t>Male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9678508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305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36738A7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091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9F55A14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001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48D6AF6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737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04D33F6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617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CCF40FB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881</w:t>
            </w:r>
          </w:p>
        </w:tc>
      </w:tr>
      <w:tr w:rsidR="00CE3B5B" w:rsidRPr="002B68C9" w14:paraId="4C0ABA25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831D371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>
              <w:rPr>
                <w:color w:val="010205"/>
              </w:rPr>
              <w:t>Female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A897223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5EC8B9F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EB5239D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623F123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BE6A0E8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9B7D246" w14:textId="77777777" w:rsidR="00CE3B5B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</w:tr>
      <w:tr w:rsidR="00CE3B5B" w:rsidRPr="002B68C9" w14:paraId="3D436DB3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293FACD" w14:textId="77777777" w:rsidR="00CE3B5B" w:rsidRPr="002B68C9" w:rsidRDefault="00CE3B5B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2B68C9">
              <w:rPr>
                <w:b/>
                <w:color w:val="010205"/>
              </w:rPr>
              <w:t>How many dogs do you own?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20970C1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F374D45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79C098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826B2D3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FA70B44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667F58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CE3B5B" w:rsidRPr="002B68C9" w14:paraId="1290429E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ED43934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 xml:space="preserve">One 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EA35D2E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320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C3A66A8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616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78116A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604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E4F7D95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726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A918058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217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AF560D2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2.428</w:t>
            </w:r>
          </w:p>
        </w:tc>
      </w:tr>
      <w:tr w:rsidR="00CE3B5B" w:rsidRPr="002B68C9" w14:paraId="7DE1727A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3585135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Two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E3045B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81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CEFEAD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620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B1197D1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770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CFA18FA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198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19CDF9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356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A3AD3F0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4.037</w:t>
            </w:r>
          </w:p>
        </w:tc>
      </w:tr>
      <w:tr w:rsidR="00CE3B5B" w:rsidRPr="002B68C9" w14:paraId="6BF36A86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CF1BFC9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Three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1575975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400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F0FDCB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653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E93DC41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540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975A026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492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08DB947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415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809D314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5.363</w:t>
            </w:r>
          </w:p>
        </w:tc>
      </w:tr>
      <w:tr w:rsidR="00CE3B5B" w:rsidRPr="002B68C9" w14:paraId="6AB55AD8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44A82B9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Four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985F0B6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603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270598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830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B282B1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468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F0B273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547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9ED4D57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08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FBCD7F2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2.784</w:t>
            </w:r>
          </w:p>
        </w:tc>
      </w:tr>
      <w:tr w:rsidR="00CE3B5B" w:rsidRPr="002B68C9" w14:paraId="5AD667E6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A6AFAF1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Five or more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529CDAA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FC3ABA1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09C142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EBE261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FC8E95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9ADC7CA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</w:tr>
      <w:tr w:rsidR="00CE3B5B" w:rsidRPr="002B68C9" w14:paraId="6314EDD0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E5CC263" w14:textId="77777777" w:rsidR="00CE3B5B" w:rsidRPr="002B68C9" w:rsidRDefault="00CE3B5B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2B68C9">
              <w:rPr>
                <w:b/>
                <w:color w:val="010205"/>
              </w:rPr>
              <w:t>What is the size of your dog?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79A3604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2172093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C49A19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FC9C167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A0D5D43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DBFD32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CE3B5B" w:rsidRPr="002B68C9" w14:paraId="1951292C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4F4328F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X-small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744644E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077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5C8BB56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343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0C79227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823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33EE00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926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E260C32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473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4AE99DA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813</w:t>
            </w:r>
          </w:p>
        </w:tc>
      </w:tr>
      <w:tr w:rsidR="00CE3B5B" w:rsidRPr="002B68C9" w14:paraId="2574EF1E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9A542D1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Small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40130D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252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CBC0EB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293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58E1F95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389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85E766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777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AF28253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438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47E89B0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379</w:t>
            </w:r>
          </w:p>
        </w:tc>
      </w:tr>
      <w:tr w:rsidR="00CE3B5B" w:rsidRPr="002B68C9" w14:paraId="7BEE4BD4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20624FF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Medium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0C60EF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234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939331D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291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26A8C0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423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C8B57C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792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8B3B965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447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1DC4FCE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402</w:t>
            </w:r>
          </w:p>
        </w:tc>
      </w:tr>
      <w:tr w:rsidR="00CE3B5B" w:rsidRPr="002B68C9" w14:paraId="50EC90B7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FDFF47B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Large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DB31C2D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227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B4CD02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296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CDB226A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443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DC43537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797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B3A70C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446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C0618A7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423</w:t>
            </w:r>
          </w:p>
        </w:tc>
      </w:tr>
      <w:tr w:rsidR="00CE3B5B" w:rsidRPr="002B68C9" w14:paraId="50F90335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E78925A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X-large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2934051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617310D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2C1A075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9356F16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1F37CE1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50A8E12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</w:tr>
      <w:tr w:rsidR="00CE3B5B" w:rsidRPr="002B68C9" w14:paraId="73E5126F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BFCEAB5" w14:textId="77777777" w:rsidR="00CE3B5B" w:rsidRPr="002B68C9" w:rsidRDefault="00CE3B5B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2B68C9">
              <w:rPr>
                <w:b/>
                <w:color w:val="010205"/>
              </w:rPr>
              <w:t>What is your dog’s age?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0C51585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3D75B3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7D34D42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047B59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A0F43A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6A3C5B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</w:p>
        </w:tc>
      </w:tr>
      <w:tr w:rsidR="00CE3B5B" w:rsidRPr="002B68C9" w14:paraId="418A5DC9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601306C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0-2 years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6AB8210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49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CA9900E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94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00846A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443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88C094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160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F4DC07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794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4DE5C5E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696</w:t>
            </w:r>
          </w:p>
        </w:tc>
      </w:tr>
      <w:tr w:rsidR="00CE3B5B" w:rsidRPr="002B68C9" w14:paraId="12BCE4AB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43CC77A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2-5 years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ABD7CE5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216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26D347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51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28343FA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54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0D399E0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241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0C2E7D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922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045D9B0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670</w:t>
            </w:r>
          </w:p>
        </w:tc>
      </w:tr>
      <w:tr w:rsidR="00CE3B5B" w:rsidRPr="002B68C9" w14:paraId="61B9A6D7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39D42A5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5-8 years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312A9E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85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E0E1AC1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52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E252B5D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223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2FD730B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203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03321F8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894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4AB110A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620</w:t>
            </w:r>
          </w:p>
        </w:tc>
      </w:tr>
      <w:tr w:rsidR="00CE3B5B" w:rsidRPr="002B68C9" w14:paraId="3C12E41C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A4269D6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8-11 years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0E30784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09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0A42573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163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43D8618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505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74E0DF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115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87AFFB2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810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1B01B44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1.534</w:t>
            </w:r>
          </w:p>
        </w:tc>
      </w:tr>
      <w:tr w:rsidR="00CE3B5B" w:rsidRPr="002B68C9" w14:paraId="7EF06E68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BC5C8EF" w14:textId="77777777" w:rsidR="00CE3B5B" w:rsidRPr="007529AB" w:rsidRDefault="00CE3B5B" w:rsidP="00CE3B5B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10205"/>
              </w:rPr>
            </w:pPr>
            <w:r w:rsidRPr="007529AB">
              <w:rPr>
                <w:color w:val="010205"/>
              </w:rPr>
              <w:t>11 years or older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DBA4C98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.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F193FE7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6B57534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A5E487F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E100C99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8C028F6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 w:rsidRPr="002B68C9">
              <w:rPr>
                <w:color w:val="010205"/>
              </w:rPr>
              <w:t>.</w:t>
            </w:r>
          </w:p>
        </w:tc>
      </w:tr>
      <w:tr w:rsidR="00CE3B5B" w:rsidRPr="002B68C9" w14:paraId="17A90E57" w14:textId="77777777" w:rsidTr="00957A29">
        <w:trPr>
          <w:cantSplit/>
        </w:trPr>
        <w:tc>
          <w:tcPr>
            <w:tcW w:w="212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8C89486" w14:textId="77777777" w:rsidR="00CE3B5B" w:rsidRPr="002B68C9" w:rsidRDefault="00CE3B5B" w:rsidP="00957A29">
            <w:pPr>
              <w:spacing w:line="320" w:lineRule="atLeast"/>
              <w:ind w:left="60" w:right="60"/>
              <w:rPr>
                <w:b/>
                <w:color w:val="010205"/>
              </w:rPr>
            </w:pPr>
            <w:r w:rsidRPr="002B68C9">
              <w:rPr>
                <w:b/>
                <w:color w:val="010205"/>
              </w:rPr>
              <w:t>Age 65 plus*USA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1F6C58C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418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3058924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246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66AF888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2B68C9">
              <w:rPr>
                <w:color w:val="010205"/>
              </w:rPr>
              <w:t>.090</w:t>
            </w: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0CD33B3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B454002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48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AB54871" w14:textId="77777777" w:rsidR="00CE3B5B" w:rsidRPr="002B68C9" w:rsidRDefault="00CE3B5B" w:rsidP="00957A29">
            <w:pPr>
              <w:spacing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</w:tr>
    </w:tbl>
    <w:p w14:paraId="5392A591" w14:textId="77777777" w:rsidR="00DA7E04" w:rsidRDefault="0014356C"/>
    <w:sectPr w:rsidR="00DA7E04" w:rsidSect="00945E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8D6EA2"/>
    <w:multiLevelType w:val="hybridMultilevel"/>
    <w:tmpl w:val="9E4A2A5C"/>
    <w:lvl w:ilvl="0" w:tplc="11ECF49A">
      <w:start w:val="1"/>
      <w:numFmt w:val="bullet"/>
      <w:lvlText w:val="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5B"/>
    <w:rsid w:val="0014356C"/>
    <w:rsid w:val="00945E2D"/>
    <w:rsid w:val="00CC5EAD"/>
    <w:rsid w:val="00CE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7FA964"/>
  <w15:chartTrackingRefBased/>
  <w15:docId w15:val="{8705D7DB-E87C-1B40-8CA4-D8817A3CF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3B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3B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Banton</dc:creator>
  <cp:keywords/>
  <dc:description/>
  <cp:lastModifiedBy>Sydney Banton</cp:lastModifiedBy>
  <cp:revision>2</cp:revision>
  <dcterms:created xsi:type="dcterms:W3CDTF">2021-02-10T15:16:00Z</dcterms:created>
  <dcterms:modified xsi:type="dcterms:W3CDTF">2021-02-10T15:16:00Z</dcterms:modified>
</cp:coreProperties>
</file>